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0168D" w14:textId="77777777" w:rsidR="00A27F0D" w:rsidRPr="00840A29" w:rsidRDefault="00A27F0D" w:rsidP="00A27F0D">
      <w:pPr>
        <w:rPr>
          <w:rFonts w:ascii="Times New Roman" w:hAnsi="Times New Roman" w:cs="Times New Roman"/>
          <w:b/>
          <w:sz w:val="24"/>
          <w:szCs w:val="24"/>
        </w:rPr>
      </w:pPr>
      <w:r w:rsidRPr="00840A29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2E4DECC6" w14:textId="4D505708" w:rsidR="00A27F0D" w:rsidRPr="00840A29" w:rsidRDefault="00A27F0D" w:rsidP="00A27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0A29">
        <w:rPr>
          <w:rFonts w:ascii="Times New Roman" w:hAnsi="Times New Roman" w:cs="Times New Roman"/>
          <w:sz w:val="24"/>
          <w:szCs w:val="24"/>
        </w:rPr>
        <w:t>An algorithm was developed (</w:t>
      </w:r>
      <w:r w:rsidRPr="00840A2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031F0">
        <w:rPr>
          <w:rFonts w:ascii="Times New Roman" w:hAnsi="Times New Roman" w:cs="Times New Roman"/>
          <w:b/>
          <w:sz w:val="24"/>
          <w:szCs w:val="24"/>
        </w:rPr>
        <w:t>S</w:t>
      </w:r>
      <w:r w:rsidRPr="00840A29">
        <w:rPr>
          <w:rFonts w:ascii="Times New Roman" w:hAnsi="Times New Roman" w:cs="Times New Roman"/>
          <w:b/>
          <w:sz w:val="24"/>
          <w:szCs w:val="24"/>
        </w:rPr>
        <w:t>1</w:t>
      </w:r>
      <w:r w:rsidRPr="00840A29">
        <w:rPr>
          <w:rFonts w:ascii="Times New Roman" w:hAnsi="Times New Roman" w:cs="Times New Roman"/>
          <w:sz w:val="24"/>
          <w:szCs w:val="24"/>
        </w:rPr>
        <w:t xml:space="preserve">) using COMP concentration and dual biomarker algorithm values to accurately differentiate primary OA from other inflammatory arthritis types. </w:t>
      </w:r>
    </w:p>
    <w:p w14:paraId="7E8141B1" w14:textId="77777777" w:rsidR="00A27F0D" w:rsidRPr="00840A29" w:rsidRDefault="00A27F0D" w:rsidP="00A27F0D">
      <w:pPr>
        <w:rPr>
          <w:rFonts w:ascii="Times New Roman" w:hAnsi="Times New Roman" w:cs="Times New Roman"/>
          <w:b/>
          <w:sz w:val="24"/>
          <w:szCs w:val="24"/>
        </w:rPr>
      </w:pPr>
      <w:r w:rsidRPr="00840A29"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840A29">
        <w:rPr>
          <w:rFonts w:ascii="Times New Roman" w:hAnsi="Times New Roman" w:cs="Times New Roman"/>
          <w:b/>
          <w:sz w:val="24"/>
          <w:szCs w:val="24"/>
        </w:rPr>
        <w:t>A</w:t>
      </w:r>
      <w:r w:rsidRPr="00840A29">
        <w:rPr>
          <w:rFonts w:ascii="Times New Roman" w:hAnsi="Times New Roman" w:cs="Times New Roman"/>
          <w:b/>
          <w:sz w:val="24"/>
          <w:szCs w:val="24"/>
        </w:rPr>
        <w:tab/>
      </w:r>
      <w:r w:rsidRPr="00840A29">
        <w:rPr>
          <w:rFonts w:ascii="Times New Roman" w:hAnsi="Times New Roman" w:cs="Times New Roman"/>
          <w:b/>
          <w:sz w:val="24"/>
          <w:szCs w:val="24"/>
        </w:rPr>
        <w:tab/>
      </w:r>
      <w:r w:rsidRPr="00840A29">
        <w:rPr>
          <w:rFonts w:ascii="Times New Roman" w:hAnsi="Times New Roman" w:cs="Times New Roman"/>
          <w:b/>
          <w:sz w:val="24"/>
          <w:szCs w:val="24"/>
        </w:rPr>
        <w:tab/>
      </w:r>
      <w:r w:rsidRPr="00840A29">
        <w:rPr>
          <w:rFonts w:ascii="Times New Roman" w:hAnsi="Times New Roman" w:cs="Times New Roman"/>
          <w:b/>
          <w:sz w:val="24"/>
          <w:szCs w:val="24"/>
        </w:rPr>
        <w:tab/>
      </w:r>
      <w:r w:rsidRPr="00840A29">
        <w:rPr>
          <w:rFonts w:ascii="Times New Roman" w:hAnsi="Times New Roman" w:cs="Times New Roman"/>
          <w:b/>
          <w:sz w:val="24"/>
          <w:szCs w:val="24"/>
        </w:rPr>
        <w:tab/>
      </w:r>
      <w:r w:rsidRPr="00840A29">
        <w:rPr>
          <w:rFonts w:ascii="Times New Roman" w:hAnsi="Times New Roman" w:cs="Times New Roman"/>
          <w:b/>
          <w:sz w:val="24"/>
          <w:szCs w:val="24"/>
        </w:rPr>
        <w:tab/>
        <w:t xml:space="preserve">       B</w:t>
      </w:r>
    </w:p>
    <w:p w14:paraId="3FC2145E" w14:textId="77777777" w:rsidR="00A27F0D" w:rsidRDefault="00A27F0D" w:rsidP="00A27F0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F266CEF" wp14:editId="702DE863">
            <wp:extent cx="5943600" cy="2703830"/>
            <wp:effectExtent l="0" t="0" r="0" b="1270"/>
            <wp:docPr id="1512911964" name="Picture 3" descr="A black background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911964" name="Picture 3" descr="A black background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E91AE" w14:textId="5216F570" w:rsidR="00A27F0D" w:rsidRPr="000A23A9" w:rsidRDefault="00A27F0D" w:rsidP="0077133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D1247">
        <w:rPr>
          <w:rFonts w:ascii="Helvetica" w:hAnsi="Helvetica" w:cs="Times New Roman"/>
          <w:b/>
          <w:bCs/>
          <w:noProof/>
          <w:sz w:val="24"/>
          <w:szCs w:val="24"/>
        </w:rPr>
        <w:t>F</w:t>
      </w:r>
      <w:r w:rsidR="00BD1247" w:rsidRPr="00BD1247">
        <w:rPr>
          <w:rFonts w:ascii="Helvetica" w:hAnsi="Helvetica" w:cs="Times New Roman"/>
          <w:b/>
          <w:bCs/>
          <w:noProof/>
          <w:sz w:val="24"/>
          <w:szCs w:val="24"/>
        </w:rPr>
        <w:t>IGURE</w:t>
      </w:r>
      <w:r w:rsidRPr="00BD1247">
        <w:rPr>
          <w:rFonts w:ascii="Helvetica" w:hAnsi="Helvetica" w:cs="Times New Roman"/>
          <w:b/>
          <w:bCs/>
          <w:noProof/>
          <w:sz w:val="24"/>
          <w:szCs w:val="24"/>
        </w:rPr>
        <w:t xml:space="preserve"> S1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A) Discovery data demonstrating the utility of COMP and IL-8 as a dual biomarker algorithm in differentiating osteoarthritis from other arthropathies. (B) Algorithm decision outline to determine whether samples were positive for primary OA.</w:t>
      </w:r>
    </w:p>
    <w:p w14:paraId="3EC79BB3" w14:textId="77777777" w:rsidR="00A27F0D" w:rsidRDefault="00A27F0D" w:rsidP="00A27F0D">
      <w:pPr>
        <w:rPr>
          <w:rFonts w:ascii="Times New Roman" w:hAnsi="Times New Roman" w:cs="Times New Roman"/>
          <w:b/>
          <w:color w:val="auto"/>
          <w:sz w:val="24"/>
          <w:szCs w:val="24"/>
        </w:rPr>
        <w:sectPr w:rsidR="00A27F0D" w:rsidSect="005000F5">
          <w:footerReference w:type="default" r:id="rId7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AACF38E" w14:textId="3A05434F" w:rsidR="00A27F0D" w:rsidRPr="00840A29" w:rsidRDefault="00A27F0D" w:rsidP="00A27F0D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840A2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</w:t>
      </w:r>
      <w:r w:rsidR="00BD1247">
        <w:rPr>
          <w:rFonts w:ascii="Times New Roman" w:hAnsi="Times New Roman" w:cs="Times New Roman"/>
          <w:b/>
          <w:color w:val="auto"/>
          <w:sz w:val="24"/>
          <w:szCs w:val="24"/>
        </w:rPr>
        <w:t>ABLE</w:t>
      </w:r>
      <w:r w:rsidRPr="00840A2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1.</w:t>
      </w:r>
      <w:r w:rsidRPr="00840A29">
        <w:rPr>
          <w:rFonts w:ascii="Times New Roman" w:hAnsi="Times New Roman" w:cs="Times New Roman"/>
          <w:color w:val="auto"/>
          <w:sz w:val="24"/>
          <w:szCs w:val="24"/>
        </w:rPr>
        <w:t xml:space="preserve"> Discordant COMP/IL-8 found in 7 </w:t>
      </w:r>
      <w:r w:rsidR="003C46B8">
        <w:rPr>
          <w:rFonts w:ascii="Times New Roman" w:hAnsi="Times New Roman" w:cs="Times New Roman"/>
          <w:color w:val="auto"/>
          <w:sz w:val="24"/>
          <w:szCs w:val="24"/>
        </w:rPr>
        <w:t>samples</w:t>
      </w:r>
      <w:r w:rsidRPr="00840A29">
        <w:rPr>
          <w:rFonts w:ascii="Times New Roman" w:hAnsi="Times New Roman" w:cs="Times New Roman"/>
          <w:color w:val="auto"/>
          <w:sz w:val="24"/>
          <w:szCs w:val="24"/>
        </w:rPr>
        <w:t xml:space="preserve"> of OA cohort.</w:t>
      </w:r>
    </w:p>
    <w:tbl>
      <w:tblPr>
        <w:tblW w:w="11430" w:type="dxa"/>
        <w:jc w:val="center"/>
        <w:tblLook w:val="04A0" w:firstRow="1" w:lastRow="0" w:firstColumn="1" w:lastColumn="0" w:noHBand="0" w:noVBand="1"/>
      </w:tblPr>
      <w:tblGrid>
        <w:gridCol w:w="936"/>
        <w:gridCol w:w="1304"/>
        <w:gridCol w:w="1440"/>
        <w:gridCol w:w="2046"/>
        <w:gridCol w:w="1836"/>
        <w:gridCol w:w="3868"/>
      </w:tblGrid>
      <w:tr w:rsidR="00A27F0D" w:rsidRPr="000A23A9" w14:paraId="0D0E5E4E" w14:textId="77777777" w:rsidTr="00EB1355">
        <w:trPr>
          <w:trHeight w:val="458"/>
          <w:tblHeader/>
          <w:jc w:val="center"/>
        </w:trPr>
        <w:tc>
          <w:tcPr>
            <w:tcW w:w="9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0833AD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B34A50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MP (ng/mL)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36D06E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L-8 (pg/mL)</w:t>
            </w:r>
          </w:p>
        </w:tc>
        <w:tc>
          <w:tcPr>
            <w:tcW w:w="204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E6DEFB" w14:textId="1FC069EF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COMP/IL-8             </w:t>
            </w:r>
            <w:r w:rsidR="004F712E"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(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f COMP &gt; clinical decision limit values)</w:t>
            </w:r>
          </w:p>
        </w:tc>
        <w:tc>
          <w:tcPr>
            <w:tcW w:w="18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0526E9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emographics and OA Stage</w:t>
            </w:r>
          </w:p>
        </w:tc>
        <w:tc>
          <w:tcPr>
            <w:tcW w:w="38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B2AFC8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ther Comments/ NTFs Regarding Eligibility and Procedure</w:t>
            </w:r>
          </w:p>
        </w:tc>
      </w:tr>
      <w:tr w:rsidR="00A27F0D" w:rsidRPr="000A23A9" w14:paraId="54B39072" w14:textId="77777777" w:rsidTr="00EB1355">
        <w:trPr>
          <w:trHeight w:val="458"/>
          <w:jc w:val="center"/>
        </w:trPr>
        <w:tc>
          <w:tcPr>
            <w:tcW w:w="9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49738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A4B17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F5BB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D60D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88274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16318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7BAC0AAF" w14:textId="77777777" w:rsidTr="00EB1355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941A8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86E25" w14:textId="63599C1C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7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67068" w14:textId="7FC6C9EA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89</w:t>
            </w:r>
          </w:p>
        </w:tc>
        <w:tc>
          <w:tcPr>
            <w:tcW w:w="20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3465C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F0592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38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59D30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his was a Baker’s Cyst subject in which we allowed for the cyst drainage is conjunction with the joint aspiration/ injection.</w:t>
            </w:r>
          </w:p>
        </w:tc>
      </w:tr>
      <w:tr w:rsidR="00A27F0D" w:rsidRPr="000A23A9" w14:paraId="24C5CFE3" w14:textId="77777777" w:rsidTr="00EB1355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2CA06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CF1C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C3BEC7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A9237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80B1D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frican American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F4E26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30CA842B" w14:textId="77777777" w:rsidTr="00EB1355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5074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48056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C4BC4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386F5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D15EE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 59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F3CC0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78542891" w14:textId="77777777" w:rsidTr="00EB1355">
        <w:trPr>
          <w:trHeight w:val="6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D271B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22D9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B100E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3D70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2D1C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MI 32, KL 2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B6CA7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3DE4A5AC" w14:textId="77777777" w:rsidTr="00EB1355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54414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1816B" w14:textId="083D1DDB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2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EAAA9" w14:textId="2BAF1A2D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31</w:t>
            </w:r>
          </w:p>
        </w:tc>
        <w:tc>
          <w:tcPr>
            <w:tcW w:w="20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5BF21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2357E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38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B212E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noted issues with aspiration of synovial fluid or injection.</w:t>
            </w:r>
          </w:p>
        </w:tc>
      </w:tr>
      <w:tr w:rsidR="00A27F0D" w:rsidRPr="000A23A9" w14:paraId="4132D56D" w14:textId="77777777" w:rsidTr="00EB1355">
        <w:trPr>
          <w:trHeight w:val="63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487A9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51F8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69226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1801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AD1DC" w14:textId="5CDE9863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ite (non-Hispanic)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1BBE9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488578F2" w14:textId="77777777" w:rsidTr="00EB1355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2932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365B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188E0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CD529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A734B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 63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5BF38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34422B8E" w14:textId="77777777" w:rsidTr="00EB1355">
        <w:trPr>
          <w:trHeight w:val="6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DBF3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CAE7D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EDCA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309EB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058C2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MI 25, KL 4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9E2E4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31DBA535" w14:textId="77777777" w:rsidTr="00EB1355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DC18C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0553" w14:textId="778BEBFD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9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44FD2" w14:textId="4DE9393A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59</w:t>
            </w:r>
          </w:p>
        </w:tc>
        <w:tc>
          <w:tcPr>
            <w:tcW w:w="20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D8C6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6E139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38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B1182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noted issues with aspiration of synovial fluid or injection.</w:t>
            </w:r>
          </w:p>
        </w:tc>
      </w:tr>
      <w:tr w:rsidR="00A27F0D" w:rsidRPr="000A23A9" w14:paraId="769934F0" w14:textId="77777777" w:rsidTr="00EB1355">
        <w:trPr>
          <w:trHeight w:val="63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DBB3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337F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5FD07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8E5B6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14DBD" w14:textId="1D3E0425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ite (non-Hispanic)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FFE3C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36609673" w14:textId="77777777" w:rsidTr="00EB1355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0BFD0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B8CAB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04A9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9A3B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9C9A5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 56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97A96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41B6D9AE" w14:textId="77777777" w:rsidTr="00EB1355">
        <w:trPr>
          <w:trHeight w:val="6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877F8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F35CA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F7846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5F2DD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2F587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MI 37, KL 4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6235CD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0D599D96" w14:textId="77777777" w:rsidTr="00EB1355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9CABE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AF65" w14:textId="07454AB4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C7D65" w14:textId="084F8CB2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8</w:t>
            </w:r>
          </w:p>
        </w:tc>
        <w:tc>
          <w:tcPr>
            <w:tcW w:w="20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38561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08D1D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38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7831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noted issues with aspiration of synovial fluid or injection.</w:t>
            </w:r>
          </w:p>
        </w:tc>
      </w:tr>
      <w:tr w:rsidR="00A27F0D" w:rsidRPr="000A23A9" w14:paraId="55862513" w14:textId="77777777" w:rsidTr="00EB1355">
        <w:trPr>
          <w:trHeight w:val="63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F364B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2BAED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A1494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43C9E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664D9" w14:textId="616CBBEA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ite (non-Hispanic)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79E7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5364E52E" w14:textId="77777777" w:rsidTr="00EB1355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9237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18237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D3B7D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01D80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89157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 57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C8848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54B5F428" w14:textId="77777777" w:rsidTr="00EB1355">
        <w:trPr>
          <w:trHeight w:val="97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90A4C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CF7BA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8668D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2E9BE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DF28B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MI 31, KL 3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E942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4D34DDD5" w14:textId="77777777" w:rsidTr="00EB1355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47C85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D9ED" w14:textId="413CAC64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3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A2A40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72</w:t>
            </w:r>
          </w:p>
        </w:tc>
        <w:tc>
          <w:tcPr>
            <w:tcW w:w="20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381DC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9BFFE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38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762C4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noted issues with aspiration of synovial fluid or injection.</w:t>
            </w:r>
          </w:p>
        </w:tc>
      </w:tr>
      <w:tr w:rsidR="00A27F0D" w:rsidRPr="000A23A9" w14:paraId="6539B80E" w14:textId="77777777" w:rsidTr="00EB1355">
        <w:trPr>
          <w:trHeight w:val="63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F0C0D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DEFC5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4100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73B34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6F3F6" w14:textId="1EE583E0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ite (non-Hispanic)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9F570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257FF570" w14:textId="77777777" w:rsidTr="00EB1355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6E05A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9D2C9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826AF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0F438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5F0B8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 52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09DBB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0C9C87A8" w14:textId="77777777" w:rsidTr="00EB1355">
        <w:trPr>
          <w:trHeight w:val="6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78FBF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265DC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A69BC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72FB5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E077F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MI 40, KL 3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27DAF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5DFE21CE" w14:textId="77777777" w:rsidTr="00EB1355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CECC7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489B3" w14:textId="4FAE5730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8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7829" w14:textId="6E53A4A0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40</w:t>
            </w:r>
          </w:p>
        </w:tc>
        <w:tc>
          <w:tcPr>
            <w:tcW w:w="20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9874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698FE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38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360B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noted issues with aspiration of synovial fluid or injection.</w:t>
            </w:r>
          </w:p>
        </w:tc>
      </w:tr>
      <w:tr w:rsidR="00A27F0D" w:rsidRPr="000A23A9" w14:paraId="453761CF" w14:textId="77777777" w:rsidTr="00EB1355">
        <w:trPr>
          <w:trHeight w:val="63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3C58E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EE41B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19BAE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E1AB5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369F1" w14:textId="38F20AC4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ite (non-Hispanic)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4463C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481D033C" w14:textId="77777777" w:rsidTr="00EB1355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01F4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C17BF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7BC19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7F06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DCFA0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 65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2CF7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5CEB7B55" w14:textId="77777777" w:rsidTr="00EB1355">
        <w:trPr>
          <w:trHeight w:val="6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1DED4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E302C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AFAEC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692227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FF3BB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MI 27, KL 4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6244D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231AF0DB" w14:textId="77777777" w:rsidTr="00EB1355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75228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7A00C" w14:textId="6FAD0E86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2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3CC32" w14:textId="5D131D8B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  <w:r w:rsidR="003C46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54</w:t>
            </w:r>
          </w:p>
        </w:tc>
        <w:tc>
          <w:tcPr>
            <w:tcW w:w="20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59DA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I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CE92B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38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A02D2" w14:textId="77777777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noted issues with aspiration of synovial fluid or injection.</w:t>
            </w:r>
          </w:p>
        </w:tc>
      </w:tr>
      <w:tr w:rsidR="00A27F0D" w:rsidRPr="000A23A9" w14:paraId="3691D346" w14:textId="77777777" w:rsidTr="00EB1355">
        <w:trPr>
          <w:trHeight w:val="630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6CEBC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5DF95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F367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8425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5499C" w14:textId="6287689A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ite (non-Hispanic)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5E653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27F0D" w:rsidRPr="000A23A9" w14:paraId="09B2B93D" w14:textId="77777777" w:rsidTr="00173F03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2E519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B9A31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726C9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7D6D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8FC0B" w14:textId="08084810" w:rsidR="00A27F0D" w:rsidRPr="000A23A9" w:rsidRDefault="00A27F0D" w:rsidP="00EB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A23A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 77</w:t>
            </w:r>
            <w:r w:rsidR="00CA60C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, KL 3</w:t>
            </w:r>
          </w:p>
        </w:tc>
        <w:tc>
          <w:tcPr>
            <w:tcW w:w="386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A3652" w14:textId="77777777" w:rsidR="00A27F0D" w:rsidRPr="000A23A9" w:rsidRDefault="00A27F0D" w:rsidP="00EB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850DDF3" w14:textId="1D3EF6D1" w:rsidR="003C46B8" w:rsidRPr="005F2302" w:rsidRDefault="003C46B8" w:rsidP="003C4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COMP – Cartilage Oligomeric Matrix Protein; IL-8 – Interleukin-8; KL – Kellgren-Lawrence; BMI – Body Mass Index; NTF – Note To File</w:t>
      </w:r>
    </w:p>
    <w:p w14:paraId="0209EC68" w14:textId="77777777" w:rsidR="00917A51" w:rsidRDefault="00917A51" w:rsidP="00173F03"/>
    <w:p w14:paraId="22B670F1" w14:textId="2DFC738C" w:rsidR="002508F8" w:rsidRPr="002508F8" w:rsidRDefault="002508F8" w:rsidP="006031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08F8">
        <w:rPr>
          <w:rFonts w:ascii="Times New Roman" w:hAnsi="Times New Roman" w:cs="Times New Roman"/>
          <w:b/>
          <w:color w:val="auto"/>
          <w:sz w:val="24"/>
          <w:szCs w:val="24"/>
        </w:rPr>
        <w:t>TABLE S2.</w:t>
      </w:r>
      <w:r w:rsidRPr="002508F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istribution of crystal arthritis in study cohorts</w:t>
      </w:r>
      <w:r w:rsidR="006031F0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6031F0" w:rsidRPr="002508F8">
        <w:rPr>
          <w:rFonts w:ascii="Times New Roman" w:hAnsi="Times New Roman" w:cs="Times New Roman"/>
          <w:sz w:val="24"/>
          <w:szCs w:val="24"/>
        </w:rPr>
        <w:t xml:space="preserve">Percentages reflect the proportion of samples with the crystal type to the total number of samples (%) in the clinical cohort (NSA = 30, CA = 30, RA = 57, OA = 54).  </w:t>
      </w:r>
    </w:p>
    <w:tbl>
      <w:tblPr>
        <w:tblStyle w:val="TableGrid"/>
        <w:tblW w:w="10160" w:type="dxa"/>
        <w:jc w:val="center"/>
        <w:tblLook w:val="04A0" w:firstRow="1" w:lastRow="0" w:firstColumn="1" w:lastColumn="0" w:noHBand="0" w:noVBand="1"/>
      </w:tblPr>
      <w:tblGrid>
        <w:gridCol w:w="1247"/>
        <w:gridCol w:w="2285"/>
        <w:gridCol w:w="3513"/>
        <w:gridCol w:w="1453"/>
        <w:gridCol w:w="1662"/>
      </w:tblGrid>
      <w:tr w:rsidR="002508F8" w:rsidRPr="002508F8" w14:paraId="66E20AF1" w14:textId="77777777" w:rsidTr="00D96DD7">
        <w:trPr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7994E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11150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stal Type</w:t>
            </w:r>
          </w:p>
        </w:tc>
      </w:tr>
      <w:tr w:rsidR="002508F8" w:rsidRPr="002508F8" w14:paraId="0BF04735" w14:textId="77777777" w:rsidTr="00D96DD7">
        <w:trPr>
          <w:jc w:val="center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8CABA70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  <w:p w14:paraId="645F09F7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2285" w:type="dxa"/>
          </w:tcPr>
          <w:p w14:paraId="2D0E3A2C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Monosodium urate (MSU)</w:t>
            </w:r>
          </w:p>
        </w:tc>
        <w:tc>
          <w:tcPr>
            <w:tcW w:w="3513" w:type="dxa"/>
          </w:tcPr>
          <w:p w14:paraId="15DA83FA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Calcium pyrophosphate dihydrate (CPPD)</w:t>
            </w:r>
          </w:p>
        </w:tc>
        <w:tc>
          <w:tcPr>
            <w:tcW w:w="1453" w:type="dxa"/>
          </w:tcPr>
          <w:p w14:paraId="7B05C710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MSU AND CPPD</w:t>
            </w:r>
          </w:p>
        </w:tc>
        <w:tc>
          <w:tcPr>
            <w:tcW w:w="1662" w:type="dxa"/>
          </w:tcPr>
          <w:p w14:paraId="27B2A853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</w:tr>
      <w:tr w:rsidR="002508F8" w:rsidRPr="002508F8" w14:paraId="5E3633AD" w14:textId="77777777" w:rsidTr="00D96DD7">
        <w:trPr>
          <w:jc w:val="center"/>
        </w:trPr>
        <w:tc>
          <w:tcPr>
            <w:tcW w:w="1247" w:type="dxa"/>
          </w:tcPr>
          <w:p w14:paraId="1BE86192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NSA</w:t>
            </w:r>
          </w:p>
        </w:tc>
        <w:tc>
          <w:tcPr>
            <w:tcW w:w="2285" w:type="dxa"/>
          </w:tcPr>
          <w:p w14:paraId="3CF3E30C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2(6.7%)</w:t>
            </w:r>
          </w:p>
        </w:tc>
        <w:tc>
          <w:tcPr>
            <w:tcW w:w="3513" w:type="dxa"/>
          </w:tcPr>
          <w:p w14:paraId="735A285C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9(30%)</w:t>
            </w:r>
          </w:p>
        </w:tc>
        <w:tc>
          <w:tcPr>
            <w:tcW w:w="1453" w:type="dxa"/>
          </w:tcPr>
          <w:p w14:paraId="64CB4BED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662" w:type="dxa"/>
          </w:tcPr>
          <w:p w14:paraId="662CC2B3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</w:tr>
      <w:tr w:rsidR="002508F8" w:rsidRPr="002508F8" w14:paraId="2EE38E57" w14:textId="77777777" w:rsidTr="00D96DD7">
        <w:trPr>
          <w:jc w:val="center"/>
        </w:trPr>
        <w:tc>
          <w:tcPr>
            <w:tcW w:w="1247" w:type="dxa"/>
          </w:tcPr>
          <w:p w14:paraId="60696E34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2285" w:type="dxa"/>
          </w:tcPr>
          <w:p w14:paraId="47B5B27B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25(43.9%)</w:t>
            </w:r>
          </w:p>
        </w:tc>
        <w:tc>
          <w:tcPr>
            <w:tcW w:w="3513" w:type="dxa"/>
          </w:tcPr>
          <w:p w14:paraId="208D009D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4(7%)</w:t>
            </w:r>
          </w:p>
        </w:tc>
        <w:tc>
          <w:tcPr>
            <w:tcW w:w="1453" w:type="dxa"/>
          </w:tcPr>
          <w:p w14:paraId="5C5D3809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662" w:type="dxa"/>
          </w:tcPr>
          <w:p w14:paraId="7F3BA987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4(7%)</w:t>
            </w:r>
          </w:p>
        </w:tc>
      </w:tr>
      <w:tr w:rsidR="002508F8" w:rsidRPr="002508F8" w14:paraId="453519E3" w14:textId="77777777" w:rsidTr="00D96DD7">
        <w:trPr>
          <w:jc w:val="center"/>
        </w:trPr>
        <w:tc>
          <w:tcPr>
            <w:tcW w:w="1247" w:type="dxa"/>
          </w:tcPr>
          <w:p w14:paraId="6AD86177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285" w:type="dxa"/>
          </w:tcPr>
          <w:p w14:paraId="0A200579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3513" w:type="dxa"/>
          </w:tcPr>
          <w:p w14:paraId="097EB486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453" w:type="dxa"/>
          </w:tcPr>
          <w:p w14:paraId="5CE029AE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662" w:type="dxa"/>
          </w:tcPr>
          <w:p w14:paraId="1EABF079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</w:tr>
      <w:tr w:rsidR="002508F8" w:rsidRPr="002508F8" w14:paraId="0A36AA41" w14:textId="77777777" w:rsidTr="00D96DD7">
        <w:trPr>
          <w:jc w:val="center"/>
        </w:trPr>
        <w:tc>
          <w:tcPr>
            <w:tcW w:w="1247" w:type="dxa"/>
          </w:tcPr>
          <w:p w14:paraId="212F01B1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285" w:type="dxa"/>
          </w:tcPr>
          <w:p w14:paraId="2360B02E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14(46.7%)</w:t>
            </w:r>
          </w:p>
        </w:tc>
        <w:tc>
          <w:tcPr>
            <w:tcW w:w="3513" w:type="dxa"/>
          </w:tcPr>
          <w:p w14:paraId="4F53961F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15(50%)</w:t>
            </w:r>
          </w:p>
        </w:tc>
        <w:tc>
          <w:tcPr>
            <w:tcW w:w="1453" w:type="dxa"/>
          </w:tcPr>
          <w:p w14:paraId="54B3130E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1(3.3%)</w:t>
            </w:r>
          </w:p>
        </w:tc>
        <w:tc>
          <w:tcPr>
            <w:tcW w:w="1662" w:type="dxa"/>
          </w:tcPr>
          <w:p w14:paraId="74EEDA39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</w:tr>
      <w:tr w:rsidR="002508F8" w:rsidRPr="002508F8" w14:paraId="57A54705" w14:textId="77777777" w:rsidTr="00D96DD7">
        <w:trPr>
          <w:jc w:val="center"/>
        </w:trPr>
        <w:tc>
          <w:tcPr>
            <w:tcW w:w="1247" w:type="dxa"/>
            <w:shd w:val="clear" w:color="auto" w:fill="F2F2F2" w:themeFill="background1" w:themeFillShade="F2"/>
          </w:tcPr>
          <w:p w14:paraId="6E2E48AA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85" w:type="dxa"/>
            <w:shd w:val="clear" w:color="auto" w:fill="F2F2F2" w:themeFill="background1" w:themeFillShade="F2"/>
          </w:tcPr>
          <w:p w14:paraId="00A6A5C9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513" w:type="dxa"/>
            <w:shd w:val="clear" w:color="auto" w:fill="F2F2F2" w:themeFill="background1" w:themeFillShade="F2"/>
          </w:tcPr>
          <w:p w14:paraId="1432C599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AD32D2F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2" w:type="dxa"/>
            <w:shd w:val="clear" w:color="auto" w:fill="F2F2F2" w:themeFill="background1" w:themeFillShade="F2"/>
          </w:tcPr>
          <w:p w14:paraId="12796F08" w14:textId="77777777" w:rsidR="002508F8" w:rsidRPr="002508F8" w:rsidRDefault="002508F8" w:rsidP="002508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27A5369" w14:textId="5BC325DF" w:rsidR="002508F8" w:rsidRDefault="002508F8" w:rsidP="002508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08F8">
        <w:rPr>
          <w:rFonts w:ascii="Times New Roman" w:hAnsi="Times New Roman" w:cs="Times New Roman"/>
          <w:sz w:val="24"/>
          <w:szCs w:val="24"/>
        </w:rPr>
        <w:t>NSA = native septic arthritis, RA = rheumatoid arthritis, OA = osteoarthritis, CA = crystalline arthritis, MSU = monosodium urate, CPPD = calcium pyrophosphate deposition.</w:t>
      </w:r>
    </w:p>
    <w:p w14:paraId="56ED0615" w14:textId="77777777" w:rsidR="005F2302" w:rsidRDefault="005F2302" w:rsidP="005F2302">
      <w:pPr>
        <w:rPr>
          <w:rFonts w:ascii="Times New Roman" w:hAnsi="Times New Roman" w:cs="Times New Roman"/>
          <w:b/>
          <w:color w:val="auto"/>
          <w:sz w:val="24"/>
          <w:szCs w:val="24"/>
        </w:rPr>
        <w:sectPr w:rsidR="005F2302" w:rsidSect="005000F5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2AA552A" w14:textId="509B1961" w:rsidR="005F2302" w:rsidRDefault="005F2302" w:rsidP="006031F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508F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2508F8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2508F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C46B8">
        <w:rPr>
          <w:rFonts w:ascii="Times New Roman" w:hAnsi="Times New Roman" w:cs="Times New Roman"/>
          <w:color w:val="auto"/>
          <w:sz w:val="24"/>
          <w:szCs w:val="24"/>
        </w:rPr>
        <w:t>Subgroup Comparison of COMP and IL-8 concentrations and COMP/IL-8 ratio between KL Grades 2-4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3C46B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3620"/>
        <w:gridCol w:w="960"/>
        <w:gridCol w:w="960"/>
        <w:gridCol w:w="960"/>
        <w:gridCol w:w="2220"/>
      </w:tblGrid>
      <w:tr w:rsidR="000D530D" w:rsidRPr="000A11E9" w14:paraId="0B32F6EB" w14:textId="77777777" w:rsidTr="003C46B8">
        <w:trPr>
          <w:trHeight w:val="665"/>
        </w:trPr>
        <w:tc>
          <w:tcPr>
            <w:tcW w:w="36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D04B6" w14:textId="77777777" w:rsidR="000D530D" w:rsidRPr="000A11E9" w:rsidRDefault="000D530D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A5821" w14:textId="384B1B0F" w:rsidR="000D530D" w:rsidRPr="000A11E9" w:rsidRDefault="000D530D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KL</w:t>
            </w:r>
          </w:p>
          <w:p w14:paraId="17CABC92" w14:textId="31B3DAC2" w:rsidR="000D530D" w:rsidRPr="000A11E9" w:rsidRDefault="000D530D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B0E9A8" w14:textId="77777777" w:rsidR="000D530D" w:rsidRPr="000A11E9" w:rsidRDefault="000D530D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00A9D9" w14:textId="77777777" w:rsidR="000D530D" w:rsidRPr="000A11E9" w:rsidRDefault="000D530D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0BF2C" w14:textId="77777777" w:rsidR="000D530D" w:rsidRPr="000A11E9" w:rsidRDefault="000D530D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IQR</w:t>
            </w:r>
          </w:p>
        </w:tc>
      </w:tr>
      <w:tr w:rsidR="000A11E9" w:rsidRPr="000A11E9" w14:paraId="50DD6A36" w14:textId="77777777" w:rsidTr="003C46B8">
        <w:trPr>
          <w:trHeight w:val="315"/>
        </w:trPr>
        <w:tc>
          <w:tcPr>
            <w:tcW w:w="3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1EBA8" w14:textId="7F7E020E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 </w:t>
            </w:r>
            <w:r w:rsidR="00B80017">
              <w:rPr>
                <w:rFonts w:ascii="Times New Roman" w:eastAsia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A7348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576AF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6F623" w14:textId="177FD26B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0046F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CD5909" w14:textId="4E47FE80" w:rsidR="000A11E9" w:rsidRPr="000A11E9" w:rsidRDefault="0050046F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160-4,103</w:t>
            </w:r>
          </w:p>
        </w:tc>
      </w:tr>
      <w:tr w:rsidR="000A11E9" w:rsidRPr="000A11E9" w14:paraId="4140955A" w14:textId="77777777" w:rsidTr="003C46B8">
        <w:trPr>
          <w:trHeight w:val="315"/>
        </w:trPr>
        <w:tc>
          <w:tcPr>
            <w:tcW w:w="36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407F72" w14:textId="77777777" w:rsidR="000A11E9" w:rsidRPr="000A11E9" w:rsidRDefault="000A11E9" w:rsidP="000A1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60C7C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9C33E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40554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399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0D3F42" w14:textId="5EF77E7D" w:rsidR="000A11E9" w:rsidRPr="000A11E9" w:rsidRDefault="0050046F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46-4,772</w:t>
            </w:r>
          </w:p>
        </w:tc>
      </w:tr>
      <w:tr w:rsidR="000A11E9" w:rsidRPr="000A11E9" w14:paraId="0543FECA" w14:textId="77777777" w:rsidTr="003C46B8">
        <w:trPr>
          <w:trHeight w:val="330"/>
        </w:trPr>
        <w:tc>
          <w:tcPr>
            <w:tcW w:w="36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AE7762" w14:textId="77777777" w:rsidR="000A11E9" w:rsidRPr="000A11E9" w:rsidRDefault="000A11E9" w:rsidP="000A1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6D4B3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AB8A8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AF8F3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39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D35C1" w14:textId="71BD6D12" w:rsidR="000A11E9" w:rsidRPr="000A11E9" w:rsidRDefault="0050046F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732-4,361</w:t>
            </w:r>
          </w:p>
        </w:tc>
      </w:tr>
      <w:tr w:rsidR="000A11E9" w:rsidRPr="000A11E9" w14:paraId="1A0C253E" w14:textId="77777777" w:rsidTr="003C46B8">
        <w:trPr>
          <w:trHeight w:val="315"/>
        </w:trPr>
        <w:tc>
          <w:tcPr>
            <w:tcW w:w="3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23E69" w14:textId="11C5313E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-8 </w:t>
            </w:r>
            <w:r w:rsidR="00B80017">
              <w:rPr>
                <w:rFonts w:ascii="Times New Roman" w:eastAsia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1105F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DD843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E74AE" w14:textId="7AC3AADE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102.4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F1819" w14:textId="21694BED" w:rsidR="000A11E9" w:rsidRPr="000A11E9" w:rsidRDefault="003C46B8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4-331.9</w:t>
            </w:r>
          </w:p>
        </w:tc>
      </w:tr>
      <w:tr w:rsidR="000A11E9" w:rsidRPr="000A11E9" w14:paraId="07211553" w14:textId="77777777" w:rsidTr="003C46B8">
        <w:trPr>
          <w:trHeight w:val="315"/>
        </w:trPr>
        <w:tc>
          <w:tcPr>
            <w:tcW w:w="36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FD6ACD" w14:textId="77777777" w:rsidR="000A11E9" w:rsidRPr="000A11E9" w:rsidRDefault="000A11E9" w:rsidP="000A1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72BEA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C89FF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6DB3E" w14:textId="3F7EF325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102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5D10A" w14:textId="5F9293A5" w:rsidR="000A11E9" w:rsidRPr="000A11E9" w:rsidRDefault="003C46B8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4-280.0</w:t>
            </w:r>
          </w:p>
        </w:tc>
      </w:tr>
      <w:tr w:rsidR="000A11E9" w:rsidRPr="000A11E9" w14:paraId="0B05D4BE" w14:textId="77777777" w:rsidTr="003C46B8">
        <w:trPr>
          <w:trHeight w:val="330"/>
        </w:trPr>
        <w:tc>
          <w:tcPr>
            <w:tcW w:w="36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3BB678" w14:textId="77777777" w:rsidR="000A11E9" w:rsidRPr="000A11E9" w:rsidRDefault="000A11E9" w:rsidP="000A1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3DE9A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F9EF3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1A46C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36.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1D9C67" w14:textId="153704E6" w:rsidR="000A11E9" w:rsidRPr="000A11E9" w:rsidRDefault="003C46B8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4-696.2</w:t>
            </w:r>
          </w:p>
        </w:tc>
      </w:tr>
      <w:tr w:rsidR="000A11E9" w:rsidRPr="000A11E9" w14:paraId="1AA6F6B6" w14:textId="77777777" w:rsidTr="003C46B8">
        <w:trPr>
          <w:trHeight w:val="315"/>
        </w:trPr>
        <w:tc>
          <w:tcPr>
            <w:tcW w:w="3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737DDF" w14:textId="77777777" w:rsidR="003C46B8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COMP/IL-8</w:t>
            </w:r>
            <w:r w:rsidR="00B800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tio</w:t>
            </w: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9BF2EC6" w14:textId="174399E4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(if COMP&gt;1500ng/mL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26186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4291F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A6320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39ACCD" w14:textId="07EEB321" w:rsidR="000A11E9" w:rsidRPr="000A11E9" w:rsidRDefault="003C46B8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-37.2</w:t>
            </w:r>
          </w:p>
        </w:tc>
      </w:tr>
      <w:tr w:rsidR="000A11E9" w:rsidRPr="000A11E9" w14:paraId="3ECBFD68" w14:textId="77777777" w:rsidTr="003C46B8">
        <w:trPr>
          <w:trHeight w:val="315"/>
        </w:trPr>
        <w:tc>
          <w:tcPr>
            <w:tcW w:w="3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536D7A" w14:textId="77777777" w:rsidR="000A11E9" w:rsidRPr="000A11E9" w:rsidRDefault="000A11E9" w:rsidP="000A1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B8E21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8534A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02CC6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2A18A" w14:textId="62A803C1" w:rsidR="000A11E9" w:rsidRPr="000A11E9" w:rsidRDefault="003C46B8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0-44.1</w:t>
            </w:r>
          </w:p>
        </w:tc>
      </w:tr>
      <w:tr w:rsidR="000A11E9" w:rsidRPr="000A11E9" w14:paraId="03FCC4B5" w14:textId="77777777" w:rsidTr="003C46B8">
        <w:trPr>
          <w:trHeight w:val="330"/>
        </w:trPr>
        <w:tc>
          <w:tcPr>
            <w:tcW w:w="3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C54331" w14:textId="77777777" w:rsidR="000A11E9" w:rsidRPr="000A11E9" w:rsidRDefault="000A11E9" w:rsidP="000A1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F826B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B37FB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F94B7" w14:textId="77777777" w:rsidR="000A11E9" w:rsidRPr="000A11E9" w:rsidRDefault="000A11E9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E9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9061F" w14:textId="521FC1E6" w:rsidR="000A11E9" w:rsidRPr="000A11E9" w:rsidRDefault="003C46B8" w:rsidP="000A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-27.7</w:t>
            </w:r>
          </w:p>
        </w:tc>
      </w:tr>
    </w:tbl>
    <w:p w14:paraId="102C180F" w14:textId="762DB260" w:rsidR="002508F8" w:rsidRPr="005F2302" w:rsidRDefault="003C46B8" w:rsidP="005F2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COMP – Cartilage Oligomeric Matrix Protein; IL-8 – Interleukin-8; KL – Kellgren-Lawrence; IQR – Interquartile Range</w:t>
      </w:r>
    </w:p>
    <w:sectPr w:rsidR="002508F8" w:rsidRPr="005F2302" w:rsidSect="005000F5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3E110D" w14:textId="77777777" w:rsidR="005000F5" w:rsidRDefault="005000F5" w:rsidP="008C548A">
      <w:pPr>
        <w:spacing w:after="0" w:line="240" w:lineRule="auto"/>
      </w:pPr>
      <w:r>
        <w:separator/>
      </w:r>
    </w:p>
  </w:endnote>
  <w:endnote w:type="continuationSeparator" w:id="0">
    <w:p w14:paraId="6C521823" w14:textId="77777777" w:rsidR="005000F5" w:rsidRDefault="005000F5" w:rsidP="008C5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B99101" w14:textId="1F952545" w:rsidR="008C548A" w:rsidRDefault="008C548A">
    <w:pPr>
      <w:pStyle w:val="Footer"/>
      <w:jc w:val="right"/>
    </w:pPr>
  </w:p>
  <w:p w14:paraId="0178351F" w14:textId="77777777" w:rsidR="008C548A" w:rsidRDefault="008C54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81321" w14:textId="77777777" w:rsidR="005000F5" w:rsidRDefault="005000F5" w:rsidP="008C548A">
      <w:pPr>
        <w:spacing w:after="0" w:line="240" w:lineRule="auto"/>
      </w:pPr>
      <w:r>
        <w:separator/>
      </w:r>
    </w:p>
  </w:footnote>
  <w:footnote w:type="continuationSeparator" w:id="0">
    <w:p w14:paraId="15BC368F" w14:textId="77777777" w:rsidR="005000F5" w:rsidRDefault="005000F5" w:rsidP="008C5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F0D"/>
    <w:rsid w:val="00024F43"/>
    <w:rsid w:val="000A11E9"/>
    <w:rsid w:val="000D530D"/>
    <w:rsid w:val="00173F03"/>
    <w:rsid w:val="0018563A"/>
    <w:rsid w:val="002508F8"/>
    <w:rsid w:val="003000A2"/>
    <w:rsid w:val="00352049"/>
    <w:rsid w:val="003C46B8"/>
    <w:rsid w:val="004002B5"/>
    <w:rsid w:val="004F712E"/>
    <w:rsid w:val="005000F5"/>
    <w:rsid w:val="0050046F"/>
    <w:rsid w:val="005F2302"/>
    <w:rsid w:val="006031F0"/>
    <w:rsid w:val="00630BC2"/>
    <w:rsid w:val="006A0F6B"/>
    <w:rsid w:val="00771332"/>
    <w:rsid w:val="00840122"/>
    <w:rsid w:val="00843849"/>
    <w:rsid w:val="008C548A"/>
    <w:rsid w:val="008C683A"/>
    <w:rsid w:val="00917A51"/>
    <w:rsid w:val="009313E1"/>
    <w:rsid w:val="00952F17"/>
    <w:rsid w:val="00A27F0D"/>
    <w:rsid w:val="00A869ED"/>
    <w:rsid w:val="00AE2063"/>
    <w:rsid w:val="00B30E46"/>
    <w:rsid w:val="00B80017"/>
    <w:rsid w:val="00B864D7"/>
    <w:rsid w:val="00BD1247"/>
    <w:rsid w:val="00CA60C2"/>
    <w:rsid w:val="00DA2FF4"/>
    <w:rsid w:val="00EE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FF0C9"/>
  <w15:chartTrackingRefBased/>
  <w15:docId w15:val="{A21F1A49-4852-4E75-9763-DDDD48F4D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F0D"/>
    <w:rPr>
      <w:rFonts w:ascii="Calibri" w:eastAsia="Calibri" w:hAnsi="Calibri" w:cs="Calibri"/>
      <w:color w:val="00000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7F0D"/>
  </w:style>
  <w:style w:type="paragraph" w:styleId="Header">
    <w:name w:val="header"/>
    <w:basedOn w:val="Normal"/>
    <w:link w:val="HeaderChar"/>
    <w:uiPriority w:val="99"/>
    <w:unhideWhenUsed/>
    <w:rsid w:val="008C54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48A"/>
    <w:rPr>
      <w:rFonts w:ascii="Calibri" w:eastAsia="Calibri" w:hAnsi="Calibri" w:cs="Calibri"/>
      <w:color w:val="000000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54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48A"/>
    <w:rPr>
      <w:rFonts w:ascii="Calibri" w:eastAsia="Calibri" w:hAnsi="Calibri" w:cs="Calibri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250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50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8F8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rsid w:val="002508F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302"/>
    <w:rPr>
      <w:rFonts w:ascii="Calibri" w:eastAsia="Calibri" w:hAnsi="Calibri" w:cs="Calibri"/>
      <w:b/>
      <w:bCs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3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cc8e57c-9090-4edc-b15c-adfa9d38f666}" enabled="1" method="Privileged" siteId="{e7290980-632a-4f65-bbb2-1151420d7c3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immer Biomet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er, Daniel</dc:creator>
  <cp:keywords/>
  <dc:description/>
  <cp:lastModifiedBy>Keter, Daniel</cp:lastModifiedBy>
  <cp:revision>5</cp:revision>
  <dcterms:created xsi:type="dcterms:W3CDTF">2024-08-28T16:58:00Z</dcterms:created>
  <dcterms:modified xsi:type="dcterms:W3CDTF">2024-10-10T19:09:00Z</dcterms:modified>
</cp:coreProperties>
</file>